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/>
      </w:pPr>
      <w:r>
        <w:rPr>
          <w:b/>
          <w:sz w:val="24"/>
        </w:rPr>
        <w:t>T</w:t>
      </w:r>
      <w:r>
        <w:rPr>
          <w:b/>
          <w:sz w:val="24"/>
        </w:rPr>
        <w:t xml:space="preserve">able S3. Heme biosynthetic enzymes encoded in the genome of </w:t>
      </w:r>
      <w:r>
        <w:rPr>
          <w:b/>
          <w:i/>
          <w:sz w:val="24"/>
        </w:rPr>
        <w:t>H. parasuis</w:t>
      </w:r>
      <w:r>
        <w:rPr>
          <w:b/>
          <w:sz w:val="24"/>
        </w:rPr>
        <w:t xml:space="preserve"> SH0165 and orthologs from five representative </w:t>
      </w:r>
      <w:r>
        <w:rPr>
          <w:b/>
          <w:i/>
          <w:sz w:val="24"/>
        </w:rPr>
        <w:t>Pasteurellaceae</w:t>
      </w:r>
      <w:r>
        <w:rPr>
          <w:b/>
          <w:sz w:val="24"/>
        </w:rPr>
        <w:t xml:space="preserve"> genome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885"/>
        <w:gridCol w:w="1430"/>
        <w:gridCol w:w="1300"/>
        <w:gridCol w:w="1575"/>
        <w:gridCol w:w="1260"/>
        <w:gridCol w:w="2380"/>
        <w:gridCol w:w="1505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parasui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somn</w:t>
            </w:r>
            <w:r>
              <w:rPr>
                <w:i/>
                <w:iCs/>
                <w:kern w:val="0"/>
                <w:sz w:val="24"/>
              </w:rPr>
              <w:t>i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influenza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ducreyi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. pleuropneumoniae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. multocid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N1</w:t>
            </w:r>
          </w:p>
        </w:tc>
        <w:tc>
          <w:tcPr>
            <w:tcW w:w="3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roporphyrinogen III oxidase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APS0238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124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04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668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858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66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N2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roporphyrinogen III oxid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04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47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98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3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A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yl-tRNA reduct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07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81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42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68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E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oporphyrinogen-III decarboxyl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07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15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011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73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X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oporphyrin-III C-methyltransfer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04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1741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2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1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D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uroporphyrinogen-III synth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0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04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2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C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rphobilinogen deamin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0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04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02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81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B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lta-aminolevulinic acid dehydrat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1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5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203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69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H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heme ferro-ly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7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104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1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98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78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L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ate-1-semialdehyde aminotransfer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7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122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58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046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emG</w:t>
            </w:r>
          </w:p>
        </w:tc>
        <w:tc>
          <w:tcPr>
            <w:tcW w:w="3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porphyrinogen oxidase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19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156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62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49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ltX</w:t>
            </w:r>
          </w:p>
        </w:tc>
        <w:tc>
          <w:tcPr>
            <w:tcW w:w="3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yl-tRNA synthetase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S215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0456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02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320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JL1286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111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tLeast" w:line="4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5:23:00Z</dcterms:created>
  <dc:creator/>
  <dc:description/>
  <cp:keywords/>
  <dc:language>en-US</dc:language>
  <cp:lastModifiedBy/>
  <dcterms:modified xsi:type="dcterms:W3CDTF">2011-04-14T06:05:00Z</dcterms:modified>
  <cp:revision>7</cp:revision>
  <dc:subject/>
  <dc:title>Genomic characterization of Haemophilus parasuis SH0165, a highly virulent strain of serotype 5 prevalent in China</dc:title>
</cp:coreProperties>
</file>